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1"/>
        <w:spacing w:line="48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NLINE SUPPLEM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1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1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Clustering Based on Innate Immunity Reveals Differential Dysregulation Based on Disease Severity in Myelodysplastic Neoplasms</w:t>
      </w:r>
    </w:p>
    <w:p w:rsidR="00000000" w:rsidDel="00000000" w:rsidP="00000000" w:rsidRDefault="00000000" w:rsidRPr="00000000" w14:paraId="00000004">
      <w:pPr>
        <w:widowControl w:val="1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1"/>
        <w:spacing w:line="480" w:lineRule="auto"/>
        <w:jc w:val="center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dro Robson Cost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sso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,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ré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cântar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ieir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,b,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; Renata Pinheiro Martins d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l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,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Ronald Feitosa Pinheiro Filh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Leonardo Guimarães Sampai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,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Hermano Vinnicius Gomes do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nto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,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Letícia Rodrigu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mpai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,b,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João Victor Caetano Go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,b,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ílv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ria Meir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galhã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,b,c,d,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Ronald Feitos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inheir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,b,c,d,e</w:t>
      </w:r>
    </w:p>
    <w:p w:rsidR="00000000" w:rsidDel="00000000" w:rsidP="00000000" w:rsidRDefault="00000000" w:rsidRPr="00000000" w14:paraId="00000006">
      <w:pPr>
        <w:widowControl w:val="1"/>
        <w:spacing w:line="480" w:lineRule="auto"/>
        <w:jc w:val="center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widowControl w:val="1"/>
        <w:spacing w:line="480" w:lineRule="auto"/>
        <w:ind w:right="-40.8661417322827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Equal contributions to this pap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widowControl w:val="1"/>
        <w:spacing w:after="240" w:before="24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. Laboratory of Cancer Cytogenetics, Federal University of Ceará, Fortaleza, Ceará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razil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</w:p>
    <w:p w:rsidR="00000000" w:rsidDel="00000000" w:rsidP="00000000" w:rsidRDefault="00000000" w:rsidRPr="00000000" w14:paraId="00000009">
      <w:pPr>
        <w:widowControl w:val="1"/>
        <w:spacing w:after="240" w:before="24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. Research Center for Drug Development (NPDM), Fortaleza, Ceará, Brazil.</w:t>
      </w:r>
    </w:p>
    <w:p w:rsidR="00000000" w:rsidDel="00000000" w:rsidP="00000000" w:rsidRDefault="00000000" w:rsidRPr="00000000" w14:paraId="0000000A">
      <w:pPr>
        <w:widowControl w:val="1"/>
        <w:spacing w:after="240" w:before="24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partment of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linical Medicine, Federal University of Ceará, Fortaleza, Ceará, Brazil.</w:t>
      </w:r>
    </w:p>
    <w:p w:rsidR="00000000" w:rsidDel="00000000" w:rsidP="00000000" w:rsidRDefault="00000000" w:rsidRPr="00000000" w14:paraId="0000000B">
      <w:pPr>
        <w:widowControl w:val="1"/>
        <w:spacing w:after="240" w:before="24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. Postgraduate Program in Medical Sciences, Federal University of Ceará, Fortaleza, Ceará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razil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</w:p>
    <w:p w:rsidR="00000000" w:rsidDel="00000000" w:rsidP="00000000" w:rsidRDefault="00000000" w:rsidRPr="00000000" w14:paraId="0000000C">
      <w:pPr>
        <w:widowControl w:val="1"/>
        <w:spacing w:after="240" w:before="24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. Postgraduate Program in Pathology, Federal University of Ceará, Fortaleza, Ceará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razil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</w:p>
    <w:p w:rsidR="00000000" w:rsidDel="00000000" w:rsidP="00000000" w:rsidRDefault="00000000" w:rsidRPr="00000000" w14:paraId="0000000D">
      <w:pPr>
        <w:widowControl w:val="1"/>
        <w:spacing w:line="48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widowControl w:val="1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widowControl w:val="1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widowControl w:val="1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widowControl w:val="1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widowControl w:val="1"/>
        <w:spacing w:line="480" w:lineRule="auto"/>
        <w:jc w:val="left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widowControl w:val="1"/>
        <w:spacing w:before="240" w:line="480" w:lineRule="auto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2"/>
          <w:szCs w:val="32"/>
          <w:rtl w:val="0"/>
        </w:rPr>
        <w:t xml:space="preserve">Summary</w:t>
      </w:r>
      <w:r w:rsidDel="00000000" w:rsidR="00000000" w:rsidRPr="00000000">
        <w:rPr>
          <w:rtl w:val="0"/>
        </w:rPr>
      </w:r>
    </w:p>
    <w:sdt>
      <w:sdtPr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14">
          <w:pPr>
            <w:tabs>
              <w:tab w:val="right" w:leader="dot" w:pos="12000"/>
            </w:tabs>
            <w:spacing w:before="60" w:lineRule="auto"/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fldChar w:fldCharType="begin"/>
            <w:instrText xml:space="preserve"> TOC \h \u \z \t "Heading 1,1,Heading 2,2,Heading 3,3,Heading 4,4,Heading 5,5,Heading 6,6,"</w:instrText>
            <w:fldChar w:fldCharType="separate"/>
          </w:r>
          <w:hyperlink w:anchor="_jh3yqwrhlk8z"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1 - Individual patient characteristics in the in-house cohort</w:t>
              <w:tab/>
              <w:t xml:space="preserve">3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5">
          <w:pPr>
            <w:tabs>
              <w:tab w:val="right" w:leader="dot" w:pos="12000"/>
            </w:tabs>
            <w:spacing w:before="60" w:lineRule="auto"/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xev07035pp4r"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2. Specific parameters of differentially expressed genes.</w:t>
              <w:tab/>
              <w:t xml:space="preserve">8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6">
          <w:pPr>
            <w:tabs>
              <w:tab w:val="right" w:leader="dot" w:pos="12000"/>
            </w:tabs>
            <w:spacing w:before="60" w:lineRule="auto"/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rodynvwozuh7"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3 - All initial analyses conducted on clinical, morphological and molecular data of the in-house cohort</w:t>
              <w:tab/>
              <w:t xml:space="preserve">11</w:t>
            </w:r>
          </w:hyperlink>
          <w:r w:rsidDel="00000000" w:rsidR="00000000" w:rsidRPr="00000000">
            <w:rPr>
              <w:rtl w:val="0"/>
            </w:rPr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17">
      <w:pPr>
        <w:widowControl w:val="1"/>
        <w:spacing w:before="240" w:line="480" w:lineRule="auto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widowControl w:val="1"/>
        <w:spacing w:before="240" w:line="480" w:lineRule="auto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widowControl w:val="1"/>
        <w:spacing w:before="240" w:line="480" w:lineRule="auto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widowControl w:val="1"/>
        <w:spacing w:before="240" w:line="480" w:lineRule="auto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widowControl w:val="1"/>
        <w:spacing w:before="240" w:line="480" w:lineRule="auto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widowControl w:val="1"/>
        <w:spacing w:before="240" w:line="480" w:lineRule="auto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widowControl w:val="1"/>
        <w:spacing w:before="240" w:line="480" w:lineRule="auto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widowControl w:val="1"/>
        <w:spacing w:before="240" w:line="480" w:lineRule="auto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widowControl w:val="1"/>
        <w:spacing w:before="240" w:line="480" w:lineRule="auto"/>
        <w:rPr>
          <w:rFonts w:ascii="Times New Roman" w:cs="Times New Roman" w:eastAsia="Times New Roman" w:hAnsi="Times New Roman"/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pStyle w:val="Heading1"/>
        <w:widowControl w:val="1"/>
        <w:spacing w:line="480" w:lineRule="auto"/>
        <w:ind w:left="0" w:firstLine="0"/>
        <w:rPr>
          <w:rFonts w:ascii="Times New Roman" w:cs="Times New Roman" w:eastAsia="Times New Roman" w:hAnsi="Times New Roman"/>
        </w:rPr>
      </w:pPr>
      <w:bookmarkStart w:colFirst="0" w:colLast="0" w:name="_7c9d5wp0g7sg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pStyle w:val="Heading1"/>
        <w:widowControl w:val="1"/>
        <w:spacing w:line="480" w:lineRule="auto"/>
        <w:rPr/>
      </w:pPr>
      <w:bookmarkStart w:colFirst="0" w:colLast="0" w:name="_jh3yqwrhlk8z" w:id="1"/>
      <w:bookmarkEnd w:id="1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able S1 - Individual patient characteristics in the in-house cohort</w:t>
      </w:r>
      <w:r w:rsidDel="00000000" w:rsidR="00000000" w:rsidRPr="00000000">
        <w:rPr>
          <w:rtl w:val="0"/>
        </w:rPr>
      </w:r>
    </w:p>
    <w:tbl>
      <w:tblPr>
        <w:tblStyle w:val="Table1"/>
        <w:tblW w:w="9915.0" w:type="dxa"/>
        <w:jc w:val="left"/>
        <w:tblInd w:w="-16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840"/>
        <w:gridCol w:w="420"/>
        <w:gridCol w:w="450"/>
        <w:gridCol w:w="2085"/>
        <w:gridCol w:w="1710"/>
        <w:gridCol w:w="1350"/>
        <w:gridCol w:w="1515"/>
        <w:gridCol w:w="1545"/>
        <w:tblGridChange w:id="0">
          <w:tblGrid>
            <w:gridCol w:w="840"/>
            <w:gridCol w:w="420"/>
            <w:gridCol w:w="450"/>
            <w:gridCol w:w="2085"/>
            <w:gridCol w:w="1710"/>
            <w:gridCol w:w="1350"/>
            <w:gridCol w:w="1515"/>
            <w:gridCol w:w="154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t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ellu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Karyo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WHO_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PSS_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ransfusion_Dependenc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5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8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5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lex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(5), del(1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metaph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lex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(5), del(1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m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mar, del(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m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6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17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metaph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metaph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metaph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(5), del(1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m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,X,-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+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le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(4;11), +m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15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metaph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metaph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metaph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1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metapha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18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,del(5)(q32)[13]/46,XY[17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Del(5q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m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,XXYY&lt;4n&gt;[4]/46,XY[8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,XXYY[5]/46,XY[15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,XX,+8[9]/47,XX,+8,del(20)(q12)[5]/46,XX[6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12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,t(5;19)(q13.2;q13.4)[3]/46,XY,t(5;19)(q13.2;q13.4),t(8;21)(q21.3;q22.12)[3]/46,XY,del(X)(q21),t(5;19)(q13.2;q13.4),t(8;21)(q21.3;q22.12)[5]/46,XY[9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,+8[12]/46,XX[8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4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,del(5)(q31)[2]/46,XY,del(5)(q31),-7,+8[16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medi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,del(5)(q14)[5]/46,XX[15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somy 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,XY[3]/46,XY[4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-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,XY,del(3)(p22),del(4)(q21),-5,-6,-7,+add(16)(p13),add(20)(p13),+mar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biTP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18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-184,XX[8]/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15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mo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, 16qh+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L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[1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,del(5)(q13)[8]/46,XX[12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,del(5)(q14)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Del(5q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cell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,XX,+mar[12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hig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,XX,-5,del(5)(q31)[3]/45,XX,-5,del(5)(q31),der(1)t(1;8)(p36.3;q24)[16]/46,XX[1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L-R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L-R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L-R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X,del(3)(q21),-5,+6,+8,i(11)(q10),add(16)(p13.3),add(17)(p13),+mar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L-R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,X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L-R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,X,-Y[20]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L-R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2C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L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myelodysplastic neoplasm with low blasts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LB-RS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yelodysplastic neoplasm with low blasts and ring sideroblasts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I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myelodysplastic neoplasm with increased blasts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biTP5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3 myelodysplastic neoplasm with biallelic TP53 inactivation,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MDS-del(5q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with low blasts and isolated 5q deletion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f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myelodysplastic neoplasm with fibrosis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h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myelodysplastic neoplasm hypoplastic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AML-RM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acute myeloid leukemia related to myelodysplasia</w:t>
      </w:r>
    </w:p>
    <w:p w:rsidR="00000000" w:rsidDel="00000000" w:rsidP="00000000" w:rsidRDefault="00000000" w:rsidRPr="00000000" w14:paraId="000002C6">
      <w:pPr>
        <w:pStyle w:val="Heading1"/>
        <w:widowControl w:val="1"/>
        <w:spacing w:line="480" w:lineRule="auto"/>
        <w:ind w:left="0" w:firstLine="0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7u4ny37ni36v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8">
      <w:pPr>
        <w:pStyle w:val="Heading1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ev07035pp4r" w:id="3"/>
      <w:bookmarkEnd w:id="3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pecific parameters of differentially expressed genes.</w:t>
      </w:r>
      <w:r w:rsidDel="00000000" w:rsidR="00000000" w:rsidRPr="00000000">
        <w:rPr>
          <w:rtl w:val="0"/>
        </w:rPr>
      </w:r>
    </w:p>
    <w:tbl>
      <w:tblPr>
        <w:tblStyle w:val="Table2"/>
        <w:tblW w:w="964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3930"/>
        <w:gridCol w:w="2610"/>
        <w:gridCol w:w="3105"/>
        <w:tblGridChange w:id="0">
          <w:tblGrid>
            <w:gridCol w:w="3930"/>
            <w:gridCol w:w="2610"/>
            <w:gridCol w:w="31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erentially expressed ge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justed p-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100129518 /// SOD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54115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80434e-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LDA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30211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43121e-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NFAIP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27883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13098e-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XCL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46276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39574e-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ER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81866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58330e-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RN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27028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50413e-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D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4816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5862e-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15orf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18254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43119e-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1454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44955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00755e-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CL3 /// CCL3L1 /// CCL3L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78403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50979e-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CL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82705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87273e-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GK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38045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13414e-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L1R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51610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40032e-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DD45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14825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35760e-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U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6105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99372e-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TGS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29055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40268e-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RC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9517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89883e-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CAR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22720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32251e-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TX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35963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29926e-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L10R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7182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59884e-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XCL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46268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29357e-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120158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05693e-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CL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2651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02215e-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USP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6086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81804e-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QP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5660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27739e-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DIT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19210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38197e-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5568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22857e-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E-AS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12805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92502e-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PR1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9500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152654e-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GR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10229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81720e-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PL31 /// TBC1D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8909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79368e-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XCL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1263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87990e-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PINB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03303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spacing w:after="5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07464e-04</w:t>
            </w:r>
          </w:p>
        </w:tc>
      </w:tr>
    </w:tbl>
    <w:p w:rsidR="00000000" w:rsidDel="00000000" w:rsidP="00000000" w:rsidRDefault="00000000" w:rsidRPr="00000000" w14:paraId="0000032F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log-FC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log-fold change</w:t>
      </w:r>
    </w:p>
    <w:p w:rsidR="00000000" w:rsidDel="00000000" w:rsidP="00000000" w:rsidRDefault="00000000" w:rsidRPr="00000000" w14:paraId="00000330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1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2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3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4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5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6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7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8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9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A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B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C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D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F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0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1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2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3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spacing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5">
      <w:pPr>
        <w:pStyle w:val="Heading1"/>
        <w:widowControl w:val="1"/>
        <w:spacing w:line="480" w:lineRule="auto"/>
        <w:rPr/>
      </w:pPr>
      <w:bookmarkStart w:colFirst="0" w:colLast="0" w:name="_rodynvwozuh7" w:id="4"/>
      <w:bookmarkEnd w:id="4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able S3 - All group comparisons conducted on clinical, morphological and molecular data of all patients on the in-house cohort based on gene expression data</w:t>
      </w:r>
      <w:r w:rsidDel="00000000" w:rsidR="00000000" w:rsidRPr="00000000">
        <w:rPr>
          <w:rtl w:val="0"/>
        </w:rPr>
      </w:r>
    </w:p>
    <w:tbl>
      <w:tblPr>
        <w:tblStyle w:val="Table3"/>
        <w:tblW w:w="11205.0" w:type="dxa"/>
        <w:jc w:val="left"/>
        <w:tblInd w:w="-70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15"/>
        <w:gridCol w:w="1980"/>
        <w:gridCol w:w="1155"/>
        <w:gridCol w:w="1155"/>
        <w:gridCol w:w="1230"/>
        <w:gridCol w:w="1350"/>
        <w:gridCol w:w="1440"/>
        <w:gridCol w:w="1380"/>
        <w:tblGridChange w:id="0">
          <w:tblGrid>
            <w:gridCol w:w="1515"/>
            <w:gridCol w:w="1980"/>
            <w:gridCol w:w="1155"/>
            <w:gridCol w:w="1155"/>
            <w:gridCol w:w="1230"/>
            <w:gridCol w:w="1350"/>
            <w:gridCol w:w="1440"/>
            <w:gridCol w:w="13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ve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RAK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p-valu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RAK2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p-valu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IRAK4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p-valu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YD88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p-valu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RAF6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p-valu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FKB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 60 years, 60 - 80 years, &gt;80 yea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moglobin count on peripheral bloo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 8 g/dL, 8–10 g/dL, and &gt; 10 g/d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6</w:t>
            </w:r>
          </w:p>
          <w:p w:rsidR="00000000" w:rsidDel="00000000" w:rsidP="00000000" w:rsidRDefault="00000000" w:rsidRPr="00000000" w14:paraId="00000359">
            <w:pPr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7</w:t>
            </w:r>
          </w:p>
          <w:p w:rsidR="00000000" w:rsidDel="00000000" w:rsidP="00000000" w:rsidRDefault="00000000" w:rsidRPr="00000000" w14:paraId="000003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6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olute neutrophil count on peripheral blo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&lt; 800 mm³ and ≥ 800 mm³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4</w:t>
            </w:r>
          </w:p>
          <w:p w:rsidR="00000000" w:rsidDel="00000000" w:rsidP="00000000" w:rsidRDefault="00000000" w:rsidRPr="00000000" w14:paraId="000003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6</w:t>
            </w:r>
          </w:p>
          <w:p w:rsidR="00000000" w:rsidDel="00000000" w:rsidP="00000000" w:rsidRDefault="00000000" w:rsidRPr="00000000" w14:paraId="000003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7</w:t>
            </w:r>
          </w:p>
          <w:p w:rsidR="00000000" w:rsidDel="00000000" w:rsidP="00000000" w:rsidRDefault="00000000" w:rsidRPr="00000000" w14:paraId="000003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telets count on peripheral bloo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&lt; 50,000; 50,000 - &lt; 100,000; and ≥ 100,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2</w:t>
            </w:r>
          </w:p>
          <w:p w:rsidR="00000000" w:rsidDel="00000000" w:rsidP="00000000" w:rsidRDefault="00000000" w:rsidRPr="00000000" w14:paraId="000003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centage of blasts in bone marrow aspi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≤ 2%, &gt; 2%–&lt; 5%, 5–10%, and &gt; 1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4*</w:t>
            </w:r>
          </w:p>
          <w:p w:rsidR="00000000" w:rsidDel="00000000" w:rsidP="00000000" w:rsidRDefault="00000000" w:rsidRPr="00000000" w14:paraId="000003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6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ce of ring sideroblasts in bone marrow biops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, 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yserythropoi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, 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ysgranulopoi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, 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ysmegakaryopoi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, 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brosis on bone marrow biops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, 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togeneti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mal, altered non-complex, compl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7</w:t>
            </w:r>
          </w:p>
          <w:p w:rsidR="00000000" w:rsidDel="00000000" w:rsidP="00000000" w:rsidRDefault="00000000" w:rsidRPr="00000000" w14:paraId="000003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2</w:t>
            </w:r>
          </w:p>
          <w:p w:rsidR="00000000" w:rsidDel="00000000" w:rsidP="00000000" w:rsidRDefault="00000000" w:rsidRPr="00000000" w14:paraId="000003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7</w:t>
            </w:r>
          </w:p>
          <w:p w:rsidR="00000000" w:rsidDel="00000000" w:rsidP="00000000" w:rsidRDefault="00000000" w:rsidRPr="00000000" w14:paraId="000003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ease sub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S-del5q, MDS-LB-RS, MDS-LB, MDS-IB1- MDS-IB2, MDS-f, MDS-h, MDS-biTP53, AML-M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1</w:t>
            </w:r>
          </w:p>
        </w:tc>
      </w:tr>
    </w:tbl>
    <w:p w:rsidR="00000000" w:rsidDel="00000000" w:rsidP="00000000" w:rsidRDefault="00000000" w:rsidRPr="00000000" w14:paraId="000003C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mparisons involving more than three factors were analyzed using the Kruskal-Wallis test with Dunn’s post-hoc adjustment. Comparisons between two factors were performed using the Wilcoxon test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L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myelodysplastic neoplasm with low blasts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LB-RS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yelodysplastic neoplasm with low blasts and ring sideroblasts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I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myelodysplastic neoplasm with increased blasts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biTP5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3 myelodysplastic neoplasm with biallelic TP53 inactivation,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MDS-del(5q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with low blasts and isolated 5q deletion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f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myelodysplastic neoplasm with fibrosis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MDS-h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myelodysplastic neoplasm hypoplastic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AML-RM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acute myeloid leukemia related to myelodysplasia,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IPSS-R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evised international prognostic scoring system</w:t>
      </w:r>
      <w:r w:rsidDel="00000000" w:rsidR="00000000" w:rsidRPr="00000000">
        <w:rPr>
          <w:rtl w:val="0"/>
        </w:rPr>
      </w:r>
    </w:p>
    <w:sectPr>
      <w:pgSz w:h="15840" w:w="12240" w:orient="portrait"/>
      <w:pgMar w:bottom="277.7952755905512" w:top="1360.6299212598426" w:left="1337.952755905512" w:right="1337.952755905512" w:header="360" w:footer="360"/>
      <w:lnNumType w:countBy="1" w:start="0" w:restart="newPage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ind w:left="100"/>
    </w:pPr>
    <w:rPr>
      <w:rFonts w:ascii="Arial" w:cs="Arial" w:eastAsia="Arial" w:hAnsi="Arial"/>
      <w:b w:val="1"/>
      <w:sz w:val="22"/>
      <w:szCs w:val="2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before="240" w:lineRule="auto"/>
    </w:pPr>
    <w:rPr>
      <w:b w:val="1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